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351F4" w14:textId="3A08FA2F" w:rsidR="00264D5B" w:rsidRPr="003F388C" w:rsidDel="002659AA" w:rsidRDefault="00B64FA3">
      <w:pPr>
        <w:rPr>
          <w:del w:id="0" w:author="Arpad Todor" w:date="2018-11-12T15:26:00Z"/>
          <w:rFonts w:ascii="Times New Roman" w:hAnsi="Times New Roman" w:cs="Times New Roman"/>
          <w:b/>
        </w:rPr>
      </w:pPr>
      <w:bookmarkStart w:id="1" w:name="_Hlk529799512"/>
      <w:del w:id="2" w:author="Arpad Todor" w:date="2018-11-12T15:23:00Z">
        <w:r w:rsidDel="00B64FA3">
          <w:rPr>
            <w:rFonts w:ascii="Times New Roman" w:hAnsi="Times New Roman" w:cs="Times New Roman"/>
            <w:b/>
          </w:rPr>
          <w:delText>T</w:delText>
        </w:r>
      </w:del>
      <w:del w:id="3" w:author="Arpad Todor" w:date="2018-11-12T15:26:00Z">
        <w:r w:rsidR="004E2588" w:rsidRPr="003F388C" w:rsidDel="002659AA">
          <w:rPr>
            <w:rFonts w:ascii="Times New Roman" w:hAnsi="Times New Roman" w:cs="Times New Roman"/>
            <w:b/>
          </w:rPr>
          <w:delText xml:space="preserve"> 1. Mean values and standard errors by country for the variables used in the regression models</w:delText>
        </w:r>
      </w:del>
    </w:p>
    <w:tbl>
      <w:tblPr>
        <w:tblW w:w="11417" w:type="dxa"/>
        <w:tblInd w:w="93" w:type="dxa"/>
        <w:tblLook w:val="04A0" w:firstRow="1" w:lastRow="0" w:firstColumn="1" w:lastColumn="0" w:noHBand="0" w:noVBand="1"/>
      </w:tblPr>
      <w:tblGrid>
        <w:gridCol w:w="1427"/>
        <w:gridCol w:w="1668"/>
        <w:gridCol w:w="1615"/>
        <w:gridCol w:w="1255"/>
        <w:gridCol w:w="1052"/>
        <w:gridCol w:w="1052"/>
        <w:gridCol w:w="1486"/>
        <w:gridCol w:w="810"/>
        <w:gridCol w:w="1052"/>
      </w:tblGrid>
      <w:tr w:rsidR="00264D5B" w:rsidRPr="003F388C" w:rsidDel="002659AA" w14:paraId="605E9D78" w14:textId="74234A1A" w:rsidTr="007954B5">
        <w:trPr>
          <w:trHeight w:val="300"/>
          <w:del w:id="4" w:author="Arpad Todor" w:date="2018-11-12T15:26:00Z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6DCBD53B" w14:textId="571EC183" w:rsidR="00264D5B" w:rsidRPr="003F388C" w:rsidDel="002659AA" w:rsidRDefault="00264D5B" w:rsidP="00264D5B">
            <w:pPr>
              <w:spacing w:after="0" w:line="240" w:lineRule="auto"/>
              <w:rPr>
                <w:del w:id="5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Country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1F3C" w14:textId="633600FA" w:rsidR="00264D5B" w:rsidRPr="003F388C" w:rsidDel="002659AA" w:rsidRDefault="00264D5B" w:rsidP="00264D5B">
            <w:pPr>
              <w:spacing w:after="0" w:line="240" w:lineRule="auto"/>
              <w:rPr>
                <w:del w:id="7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Mean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22BA" w14:textId="38656D0D" w:rsidR="00264D5B" w:rsidRPr="003F388C" w:rsidDel="002659AA" w:rsidRDefault="00264D5B" w:rsidP="00264D5B">
            <w:pPr>
              <w:spacing w:after="0" w:line="240" w:lineRule="auto"/>
              <w:rPr>
                <w:del w:id="9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1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Std. Err.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22EC" w14:textId="1A09437A" w:rsidR="00264D5B" w:rsidRPr="003F388C" w:rsidDel="002659AA" w:rsidRDefault="00264D5B" w:rsidP="00264D5B">
            <w:pPr>
              <w:spacing w:after="0" w:line="240" w:lineRule="auto"/>
              <w:rPr>
                <w:del w:id="11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1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Country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A0C" w14:textId="5314F1A9" w:rsidR="00264D5B" w:rsidRPr="003F388C" w:rsidDel="002659AA" w:rsidRDefault="00264D5B" w:rsidP="00264D5B">
            <w:pPr>
              <w:spacing w:after="0" w:line="240" w:lineRule="auto"/>
              <w:rPr>
                <w:del w:id="13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1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Mean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EEAE" w14:textId="2436D381" w:rsidR="00264D5B" w:rsidRPr="003F388C" w:rsidDel="002659AA" w:rsidRDefault="00264D5B" w:rsidP="00264D5B">
            <w:pPr>
              <w:spacing w:after="0" w:line="240" w:lineRule="auto"/>
              <w:rPr>
                <w:del w:id="15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1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Std. Err.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7EA0" w14:textId="0EF894AD" w:rsidR="00264D5B" w:rsidRPr="003F388C" w:rsidDel="002659AA" w:rsidRDefault="00264D5B" w:rsidP="00264D5B">
            <w:pPr>
              <w:spacing w:after="0" w:line="240" w:lineRule="auto"/>
              <w:rPr>
                <w:del w:id="17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1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Country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BCD" w14:textId="64B3A872" w:rsidR="00264D5B" w:rsidRPr="003F388C" w:rsidDel="002659AA" w:rsidRDefault="00264D5B" w:rsidP="00264D5B">
            <w:pPr>
              <w:spacing w:after="0" w:line="240" w:lineRule="auto"/>
              <w:rPr>
                <w:del w:id="19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2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Mean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2D8" w14:textId="752DABC3" w:rsidR="00264D5B" w:rsidRPr="003F388C" w:rsidDel="002659AA" w:rsidRDefault="00264D5B" w:rsidP="00264D5B">
            <w:pPr>
              <w:spacing w:after="0" w:line="240" w:lineRule="auto"/>
              <w:rPr>
                <w:del w:id="21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2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color w:val="000000"/>
                  <w:lang w:eastAsia="ro-RO"/>
                </w:rPr>
                <w:delText>Std. Err.</w:delText>
              </w:r>
            </w:del>
          </w:p>
        </w:tc>
      </w:tr>
      <w:tr w:rsidR="007954B5" w:rsidRPr="003F388C" w:rsidDel="002659AA" w14:paraId="060E58FA" w14:textId="7026DF7A" w:rsidTr="007954B5">
        <w:trPr>
          <w:trHeight w:val="300"/>
          <w:del w:id="23" w:author="Arpad Todor" w:date="2018-11-12T15:26:00Z"/>
        </w:trPr>
        <w:tc>
          <w:tcPr>
            <w:tcW w:w="4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FF1A" w14:textId="65A3BCCA" w:rsidR="007954B5" w:rsidRPr="003F388C" w:rsidDel="002659AA" w:rsidRDefault="007954B5" w:rsidP="00264D5B">
            <w:pPr>
              <w:spacing w:after="0" w:line="240" w:lineRule="auto"/>
              <w:rPr>
                <w:del w:id="24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2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Average ECU earnings in the tax section of the experiments</w:delText>
              </w:r>
            </w:del>
          </w:p>
        </w:tc>
        <w:tc>
          <w:tcPr>
            <w:tcW w:w="335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E42D" w14:textId="1E7A0EDE" w:rsidR="007954B5" w:rsidRPr="007954B5" w:rsidDel="002659AA" w:rsidRDefault="007954B5" w:rsidP="00264D5B">
            <w:pPr>
              <w:spacing w:after="0" w:line="240" w:lineRule="auto"/>
              <w:rPr>
                <w:del w:id="26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27" w:author="Arpad Todor" w:date="2018-11-12T15:26:00Z">
              <w:r w:rsidRPr="007954B5" w:rsidDel="002659AA">
                <w:rPr>
                  <w:rFonts w:ascii="Times New Roman" w:eastAsia="Times New Roman" w:hAnsi="Times New Roman" w:cs="Times New Roman"/>
                  <w:b/>
                  <w:color w:val="000000"/>
                  <w:lang w:val="en-US" w:eastAsia="ro-RO"/>
                </w:rPr>
                <w:delText xml:space="preserve">Factor score – </w:delText>
              </w:r>
              <w:r w:rsidRPr="007954B5" w:rsidDel="002659AA">
                <w:rPr>
                  <w:rFonts w:ascii="Times New Roman" w:eastAsia="Times New Roman" w:hAnsi="Times New Roman" w:cs="Times New Roman"/>
                  <w:b/>
                  <w:i/>
                  <w:color w:val="000000"/>
                  <w:lang w:val="en-US" w:eastAsia="ro-RO"/>
                </w:rPr>
                <w:delText>believe in state competence</w:delText>
              </w:r>
            </w:del>
          </w:p>
        </w:tc>
        <w:tc>
          <w:tcPr>
            <w:tcW w:w="334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5D34" w14:textId="7919DC57" w:rsidR="007954B5" w:rsidRPr="003F388C" w:rsidDel="002659AA" w:rsidRDefault="007954B5" w:rsidP="004E180D">
            <w:pPr>
              <w:spacing w:after="0" w:line="240" w:lineRule="auto"/>
              <w:rPr>
                <w:del w:id="28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2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 xml:space="preserve">Preference for </w:delText>
              </w:r>
              <w:r w:rsidR="004E180D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sepnding on the environment</w:delText>
              </w:r>
            </w:del>
          </w:p>
        </w:tc>
      </w:tr>
      <w:tr w:rsidR="00264D5B" w:rsidRPr="003F388C" w:rsidDel="002659AA" w14:paraId="6F443EFD" w14:textId="295F03D1" w:rsidTr="007954B5">
        <w:trPr>
          <w:trHeight w:val="300"/>
          <w:del w:id="30" w:author="Arpad Todor" w:date="2018-11-12T15:26:00Z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346D" w14:textId="3A61FBEE" w:rsidR="00264D5B" w:rsidRPr="003F388C" w:rsidDel="002659AA" w:rsidRDefault="00264D5B" w:rsidP="00264D5B">
            <w:pPr>
              <w:spacing w:after="0" w:line="240" w:lineRule="auto"/>
              <w:rPr>
                <w:del w:id="3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2FFB" w14:textId="3286CF18" w:rsidR="00264D5B" w:rsidRPr="003F388C" w:rsidDel="002659AA" w:rsidRDefault="00590EAC" w:rsidP="00264D5B">
            <w:pPr>
              <w:spacing w:after="0" w:line="240" w:lineRule="auto"/>
              <w:jc w:val="right"/>
              <w:rPr>
                <w:del w:id="3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4" w:author="Arpad Todor" w:date="2018-11-12T15:26:00Z">
              <w:r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,</w:delText>
              </w:r>
              <w:r w:rsidR="00264D5B"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63</w:delText>
              </w:r>
            </w:del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B016" w14:textId="3ACCCFCD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40</w:delText>
              </w:r>
            </w:del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183A" w14:textId="3F0FC434" w:rsidR="00264D5B" w:rsidRPr="003F388C" w:rsidDel="002659AA" w:rsidRDefault="00264D5B" w:rsidP="00264D5B">
            <w:pPr>
              <w:spacing w:after="0" w:line="240" w:lineRule="auto"/>
              <w:rPr>
                <w:del w:id="3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59E9" w14:textId="370FAC7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-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6019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2E9D" w14:textId="1518AE6B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12416</w:delText>
              </w:r>
            </w:del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73F" w14:textId="530F9497" w:rsidR="00264D5B" w:rsidRPr="003F388C" w:rsidDel="002659AA" w:rsidRDefault="00264D5B" w:rsidP="00264D5B">
            <w:pPr>
              <w:spacing w:after="0" w:line="240" w:lineRule="auto"/>
              <w:rPr>
                <w:del w:id="4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066" w14:textId="102A13AE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94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F433" w14:textId="53CAE278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2</w:delText>
              </w:r>
            </w:del>
          </w:p>
        </w:tc>
      </w:tr>
      <w:tr w:rsidR="00264D5B" w:rsidRPr="003F388C" w:rsidDel="002659AA" w14:paraId="44A36DBD" w14:textId="3BA9FB04" w:rsidTr="007954B5">
        <w:trPr>
          <w:trHeight w:val="300"/>
          <w:del w:id="49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06B" w14:textId="61C50049" w:rsidR="00264D5B" w:rsidRPr="003F388C" w:rsidDel="002659AA" w:rsidRDefault="00264D5B" w:rsidP="00264D5B">
            <w:pPr>
              <w:spacing w:after="0" w:line="240" w:lineRule="auto"/>
              <w:rPr>
                <w:del w:id="5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5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0EA" w14:textId="3B2E3952" w:rsidR="00264D5B" w:rsidRPr="003F388C" w:rsidDel="002659AA" w:rsidRDefault="00590EAC" w:rsidP="00264D5B">
            <w:pPr>
              <w:spacing w:after="0" w:line="240" w:lineRule="auto"/>
              <w:jc w:val="right"/>
              <w:rPr>
                <w:del w:id="5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53" w:author="Arpad Todor" w:date="2018-11-12T15:26:00Z">
              <w:r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,</w:delText>
              </w:r>
              <w:r w:rsidR="00264D5B"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51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04E4" w14:textId="6D31672F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5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5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4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80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8E66" w14:textId="779A21C3" w:rsidR="00264D5B" w:rsidRPr="003F388C" w:rsidDel="002659AA" w:rsidRDefault="00264D5B" w:rsidP="00264D5B">
            <w:pPr>
              <w:spacing w:after="0" w:line="240" w:lineRule="auto"/>
              <w:rPr>
                <w:del w:id="5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5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44A" w14:textId="13AA904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5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5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52852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7E6D" w14:textId="5C4089C0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6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6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9216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09BE" w14:textId="75EB55A4" w:rsidR="00264D5B" w:rsidRPr="003F388C" w:rsidDel="002659AA" w:rsidRDefault="00264D5B" w:rsidP="00264D5B">
            <w:pPr>
              <w:spacing w:after="0" w:line="240" w:lineRule="auto"/>
              <w:rPr>
                <w:del w:id="6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6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9851" w14:textId="579C2D52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6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6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84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A2F" w14:textId="3213C64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6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6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2</w:delText>
              </w:r>
            </w:del>
          </w:p>
        </w:tc>
      </w:tr>
      <w:tr w:rsidR="00264D5B" w:rsidRPr="003F388C" w:rsidDel="002659AA" w14:paraId="2A50ECC0" w14:textId="19CA5C11" w:rsidTr="007954B5">
        <w:trPr>
          <w:trHeight w:val="300"/>
          <w:del w:id="68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BC22" w14:textId="088FF768" w:rsidR="00264D5B" w:rsidRPr="003F388C" w:rsidDel="002659AA" w:rsidRDefault="00264D5B" w:rsidP="00264D5B">
            <w:pPr>
              <w:spacing w:after="0" w:line="240" w:lineRule="auto"/>
              <w:rPr>
                <w:del w:id="6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156" w14:textId="7E57DDEB" w:rsidR="00264D5B" w:rsidRPr="003F388C" w:rsidDel="002659AA" w:rsidRDefault="00590EAC" w:rsidP="00264D5B">
            <w:pPr>
              <w:spacing w:after="0" w:line="240" w:lineRule="auto"/>
              <w:jc w:val="right"/>
              <w:rPr>
                <w:del w:id="7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2" w:author="Arpad Todor" w:date="2018-11-12T15:26:00Z">
              <w:r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,</w:delText>
              </w:r>
              <w:r w:rsidR="00264D5B"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76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6A0A" w14:textId="21E0054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7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4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8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DC2" w14:textId="15325970" w:rsidR="00264D5B" w:rsidRPr="003F388C" w:rsidDel="002659AA" w:rsidRDefault="00264D5B" w:rsidP="00264D5B">
            <w:pPr>
              <w:spacing w:after="0" w:line="240" w:lineRule="auto"/>
              <w:rPr>
                <w:del w:id="7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E314" w14:textId="69AAA8C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7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-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5314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2133" w14:textId="4825B3DC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7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8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7486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7E70" w14:textId="4E1173F8" w:rsidR="00264D5B" w:rsidRPr="003F388C" w:rsidDel="002659AA" w:rsidRDefault="00264D5B" w:rsidP="00264D5B">
            <w:pPr>
              <w:spacing w:after="0" w:line="240" w:lineRule="auto"/>
              <w:rPr>
                <w:del w:id="8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8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184" w14:textId="408D8D2A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8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8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877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C532" w14:textId="28211FB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8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8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1</w:delText>
              </w:r>
            </w:del>
          </w:p>
        </w:tc>
      </w:tr>
      <w:tr w:rsidR="00264D5B" w:rsidRPr="003F388C" w:rsidDel="002659AA" w14:paraId="75F44884" w14:textId="44E4FA1D" w:rsidTr="007954B5">
        <w:trPr>
          <w:trHeight w:val="300"/>
          <w:del w:id="87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5691" w14:textId="50F2BFBC" w:rsidR="00264D5B" w:rsidRPr="003F388C" w:rsidDel="002659AA" w:rsidRDefault="00264D5B" w:rsidP="00264D5B">
            <w:pPr>
              <w:spacing w:after="0" w:line="240" w:lineRule="auto"/>
              <w:rPr>
                <w:del w:id="8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8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EA31" w14:textId="37891A49" w:rsidR="00264D5B" w:rsidRPr="003F388C" w:rsidDel="002659AA" w:rsidRDefault="00590EAC" w:rsidP="00264D5B">
            <w:pPr>
              <w:spacing w:after="0" w:line="240" w:lineRule="auto"/>
              <w:jc w:val="right"/>
              <w:rPr>
                <w:del w:id="9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91" w:author="Arpad Todor" w:date="2018-11-12T15:26:00Z">
              <w:r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,</w:delText>
              </w:r>
              <w:r w:rsidR="00264D5B"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65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3AD6" w14:textId="6F8FA35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9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9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4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63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DFD6" w14:textId="009C3499" w:rsidR="00264D5B" w:rsidRPr="003F388C" w:rsidDel="002659AA" w:rsidRDefault="00264D5B" w:rsidP="00264D5B">
            <w:pPr>
              <w:spacing w:after="0" w:line="240" w:lineRule="auto"/>
              <w:rPr>
                <w:del w:id="9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9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225" w14:textId="38D7EF47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9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9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27718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7144" w14:textId="74CFCE8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9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9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107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704" w14:textId="13AE5F54" w:rsidR="00264D5B" w:rsidRPr="003F388C" w:rsidDel="002659AA" w:rsidRDefault="00264D5B" w:rsidP="00264D5B">
            <w:pPr>
              <w:spacing w:after="0" w:line="240" w:lineRule="auto"/>
              <w:rPr>
                <w:del w:id="10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0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4AEC" w14:textId="6D5BA1FF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0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0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4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4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1F5" w14:textId="1E3A7D48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0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0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2</w:delText>
              </w:r>
            </w:del>
          </w:p>
        </w:tc>
      </w:tr>
      <w:tr w:rsidR="00264D5B" w:rsidRPr="003F388C" w:rsidDel="002659AA" w14:paraId="4FD93285" w14:textId="5AA25D1F" w:rsidTr="007954B5">
        <w:trPr>
          <w:trHeight w:val="300"/>
          <w:del w:id="106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B1A" w14:textId="2834C7A5" w:rsidR="00264D5B" w:rsidRPr="003F388C" w:rsidDel="002659AA" w:rsidRDefault="00264D5B" w:rsidP="00264D5B">
            <w:pPr>
              <w:spacing w:after="0" w:line="240" w:lineRule="auto"/>
              <w:rPr>
                <w:del w:id="10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0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4B1" w14:textId="089A82E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0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1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913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28BE" w14:textId="6F43E3BD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1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1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4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4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F756" w14:textId="73C80F07" w:rsidR="00264D5B" w:rsidRPr="003F388C" w:rsidDel="002659AA" w:rsidRDefault="00264D5B" w:rsidP="00264D5B">
            <w:pPr>
              <w:spacing w:after="0" w:line="240" w:lineRule="auto"/>
              <w:rPr>
                <w:del w:id="11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1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70D1" w14:textId="7453EDB9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1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1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-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9784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BBD9" w14:textId="7C4CF3D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1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1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11164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36F7" w14:textId="5881C2CF" w:rsidR="00264D5B" w:rsidRPr="003F388C" w:rsidDel="002659AA" w:rsidRDefault="00264D5B" w:rsidP="00264D5B">
            <w:pPr>
              <w:spacing w:after="0" w:line="240" w:lineRule="auto"/>
              <w:rPr>
                <w:del w:id="11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2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9858" w14:textId="4C74C9B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2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2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26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300D" w14:textId="5217158B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2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2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2</w:delText>
              </w:r>
            </w:del>
          </w:p>
        </w:tc>
      </w:tr>
      <w:tr w:rsidR="00264D5B" w:rsidRPr="003F388C" w:rsidDel="002659AA" w14:paraId="31DC1AF3" w14:textId="5C7C703D" w:rsidTr="007954B5">
        <w:trPr>
          <w:trHeight w:val="300"/>
          <w:del w:id="125" w:author="Arpad Todor" w:date="2018-11-12T15:26:00Z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0350" w14:textId="21DB501F" w:rsidR="00264D5B" w:rsidRPr="003F388C" w:rsidDel="002659AA" w:rsidRDefault="00264D5B" w:rsidP="00264D5B">
            <w:pPr>
              <w:spacing w:after="0" w:line="240" w:lineRule="auto"/>
              <w:rPr>
                <w:del w:id="12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C97" w14:textId="759D7147" w:rsidR="00264D5B" w:rsidRPr="003F388C" w:rsidDel="002659AA" w:rsidRDefault="00264D5B" w:rsidP="00264D5B">
            <w:pPr>
              <w:spacing w:after="0" w:line="240" w:lineRule="auto"/>
              <w:rPr>
                <w:del w:id="12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EF3F" w14:textId="340F9D97" w:rsidR="00264D5B" w:rsidRPr="003F388C" w:rsidDel="002659AA" w:rsidRDefault="00264D5B" w:rsidP="00264D5B">
            <w:pPr>
              <w:spacing w:after="0" w:line="240" w:lineRule="auto"/>
              <w:rPr>
                <w:del w:id="12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F4D1" w14:textId="561D79CE" w:rsidR="00264D5B" w:rsidRPr="003F388C" w:rsidDel="002659AA" w:rsidRDefault="00264D5B" w:rsidP="00264D5B">
            <w:pPr>
              <w:spacing w:after="0" w:line="240" w:lineRule="auto"/>
              <w:rPr>
                <w:del w:id="12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C0DB" w14:textId="43D6A668" w:rsidR="00264D5B" w:rsidRPr="003F388C" w:rsidDel="002659AA" w:rsidRDefault="00264D5B" w:rsidP="00264D5B">
            <w:pPr>
              <w:spacing w:after="0" w:line="240" w:lineRule="auto"/>
              <w:rPr>
                <w:del w:id="13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D9C" w14:textId="1CBAC411" w:rsidR="00264D5B" w:rsidRPr="003F388C" w:rsidDel="002659AA" w:rsidRDefault="00264D5B" w:rsidP="00264D5B">
            <w:pPr>
              <w:spacing w:after="0" w:line="240" w:lineRule="auto"/>
              <w:rPr>
                <w:del w:id="13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1185" w14:textId="44008350" w:rsidR="00264D5B" w:rsidRPr="003F388C" w:rsidDel="002659AA" w:rsidRDefault="00264D5B" w:rsidP="00264D5B">
            <w:pPr>
              <w:spacing w:after="0" w:line="240" w:lineRule="auto"/>
              <w:rPr>
                <w:del w:id="13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1214" w14:textId="62BA644F" w:rsidR="00264D5B" w:rsidRPr="003F388C" w:rsidDel="002659AA" w:rsidRDefault="00264D5B" w:rsidP="00264D5B">
            <w:pPr>
              <w:spacing w:after="0" w:line="240" w:lineRule="auto"/>
              <w:rPr>
                <w:del w:id="13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F5B" w14:textId="23A71925" w:rsidR="00264D5B" w:rsidRPr="003F388C" w:rsidDel="002659AA" w:rsidRDefault="00264D5B" w:rsidP="00264D5B">
            <w:pPr>
              <w:spacing w:after="0" w:line="240" w:lineRule="auto"/>
              <w:rPr>
                <w:del w:id="13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</w:tr>
      <w:tr w:rsidR="006D4EEE" w:rsidRPr="003F388C" w:rsidDel="002659AA" w14:paraId="1546E818" w14:textId="292C7665" w:rsidTr="007954B5">
        <w:trPr>
          <w:trHeight w:val="300"/>
          <w:del w:id="135" w:author="Arpad Todor" w:date="2018-11-12T15:26:00Z"/>
        </w:trPr>
        <w:tc>
          <w:tcPr>
            <w:tcW w:w="4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9D8A" w14:textId="6BF66008" w:rsidR="006D4EEE" w:rsidRPr="003F388C" w:rsidDel="002659AA" w:rsidRDefault="006D4EEE" w:rsidP="00264D5B">
            <w:pPr>
              <w:spacing w:after="0" w:line="240" w:lineRule="auto"/>
              <w:rPr>
                <w:del w:id="136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13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 xml:space="preserve">Average compliance in all rounds </w:delText>
              </w:r>
              <w:r w:rsidR="00096BE1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–</w:delText>
              </w:r>
              <w:r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 xml:space="preserve"> y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98FD" w14:textId="3BADE99E" w:rsidR="006D4EEE" w:rsidRPr="003F388C" w:rsidDel="002659AA" w:rsidRDefault="004E180D" w:rsidP="00264D5B">
            <w:pPr>
              <w:spacing w:after="0" w:line="240" w:lineRule="auto"/>
              <w:rPr>
                <w:del w:id="138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139" w:author="Arpad Todor" w:date="2018-11-12T15:26:00Z">
              <w:r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R</w:delText>
              </w:r>
              <w:r w:rsidR="006D4EEE"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isk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044B" w14:textId="19E822CD" w:rsidR="006D4EEE" w:rsidRPr="003F388C" w:rsidDel="002659AA" w:rsidRDefault="006D4EEE" w:rsidP="00264D5B">
            <w:pPr>
              <w:spacing w:after="0" w:line="240" w:lineRule="auto"/>
              <w:rPr>
                <w:del w:id="14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77AE" w14:textId="798BC220" w:rsidR="006D4EEE" w:rsidRPr="003F388C" w:rsidDel="002659AA" w:rsidRDefault="006D4EEE" w:rsidP="00264D5B">
            <w:pPr>
              <w:spacing w:after="0" w:line="240" w:lineRule="auto"/>
              <w:rPr>
                <w:del w:id="14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1E2A" w14:textId="34313CB2" w:rsidR="006D4EEE" w:rsidRPr="003F388C" w:rsidDel="002659AA" w:rsidRDefault="0077749E" w:rsidP="00264D5B">
            <w:pPr>
              <w:spacing w:after="0" w:line="240" w:lineRule="auto"/>
              <w:rPr>
                <w:del w:id="142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143" w:author="Arpad Todor" w:date="2018-11-12T15:26:00Z">
              <w:r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SVO</w:delText>
              </w:r>
              <w:r w:rsidR="00096BE1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 xml:space="preserve"> </w:delText>
              </w:r>
              <w:r w:rsidR="006D4EEE"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angle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DD78" w14:textId="5FF25307" w:rsidR="006D4EEE" w:rsidRPr="003F388C" w:rsidDel="002659AA" w:rsidRDefault="006D4EEE" w:rsidP="00264D5B">
            <w:pPr>
              <w:spacing w:after="0" w:line="240" w:lineRule="auto"/>
              <w:rPr>
                <w:del w:id="144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FE83" w14:textId="6E680FA1" w:rsidR="006D4EEE" w:rsidRPr="003F388C" w:rsidDel="002659AA" w:rsidRDefault="006D4EEE" w:rsidP="00264D5B">
            <w:pPr>
              <w:spacing w:after="0" w:line="240" w:lineRule="auto"/>
              <w:rPr>
                <w:del w:id="145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</w:p>
        </w:tc>
      </w:tr>
      <w:tr w:rsidR="00264D5B" w:rsidRPr="003F388C" w:rsidDel="002659AA" w14:paraId="62EF3EAC" w14:textId="0B357339" w:rsidTr="007954B5">
        <w:trPr>
          <w:trHeight w:val="300"/>
          <w:del w:id="146" w:author="Arpad Todor" w:date="2018-11-12T15:26:00Z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A7F9" w14:textId="4B617499" w:rsidR="00264D5B" w:rsidRPr="003F388C" w:rsidDel="002659AA" w:rsidRDefault="00264D5B" w:rsidP="00264D5B">
            <w:pPr>
              <w:spacing w:after="0" w:line="240" w:lineRule="auto"/>
              <w:rPr>
                <w:del w:id="14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4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1B3" w14:textId="77347B72" w:rsidR="00264D5B" w:rsidRPr="003F388C" w:rsidDel="002659AA" w:rsidRDefault="00264D5B" w:rsidP="006D4EEE">
            <w:pPr>
              <w:spacing w:after="0" w:line="240" w:lineRule="auto"/>
              <w:jc w:val="right"/>
              <w:rPr>
                <w:del w:id="14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5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65</w:delText>
              </w:r>
              <w:r w:rsidR="006D4EEE"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%</w:delText>
              </w:r>
            </w:del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0545" w14:textId="72B517AD" w:rsidR="00264D5B" w:rsidRPr="004E180D" w:rsidDel="002659AA" w:rsidRDefault="00264D5B" w:rsidP="00264D5B">
            <w:pPr>
              <w:spacing w:after="0" w:line="240" w:lineRule="auto"/>
              <w:jc w:val="right"/>
              <w:rPr>
                <w:del w:id="151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152" w:author="Arpad Todor" w:date="2018-11-12T15:26:00Z"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  <w:r w:rsidR="004E180D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0</w:delText>
              </w:r>
            </w:del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E61C" w14:textId="2A402FD5" w:rsidR="00264D5B" w:rsidRPr="003F388C" w:rsidDel="002659AA" w:rsidRDefault="00264D5B" w:rsidP="00264D5B">
            <w:pPr>
              <w:spacing w:after="0" w:line="240" w:lineRule="auto"/>
              <w:rPr>
                <w:del w:id="15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5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82EE" w14:textId="77F120B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5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5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01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DE98" w14:textId="359C899C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5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5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57407</w:delText>
              </w:r>
            </w:del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9E9" w14:textId="372BBF30" w:rsidR="00264D5B" w:rsidRPr="003F388C" w:rsidDel="002659AA" w:rsidRDefault="00264D5B" w:rsidP="00264D5B">
            <w:pPr>
              <w:spacing w:after="0" w:line="240" w:lineRule="auto"/>
              <w:rPr>
                <w:del w:id="15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6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734" w14:textId="35F1ACBD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6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6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5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95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227F" w14:textId="436EC2D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6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6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6</w:delText>
              </w:r>
            </w:del>
          </w:p>
        </w:tc>
      </w:tr>
      <w:tr w:rsidR="00264D5B" w:rsidRPr="003F388C" w:rsidDel="002659AA" w14:paraId="5F7898C6" w14:textId="3B74D182" w:rsidTr="007954B5">
        <w:trPr>
          <w:trHeight w:val="300"/>
          <w:del w:id="165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32D7" w14:textId="53A4A46A" w:rsidR="00264D5B" w:rsidRPr="003F388C" w:rsidDel="002659AA" w:rsidRDefault="00264D5B" w:rsidP="00264D5B">
            <w:pPr>
              <w:spacing w:after="0" w:line="240" w:lineRule="auto"/>
              <w:rPr>
                <w:del w:id="16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6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1A3A" w14:textId="4D5DFCEB" w:rsidR="00264D5B" w:rsidRPr="003F388C" w:rsidDel="002659AA" w:rsidRDefault="006D4EEE" w:rsidP="00264D5B">
            <w:pPr>
              <w:spacing w:after="0" w:line="240" w:lineRule="auto"/>
              <w:jc w:val="right"/>
              <w:rPr>
                <w:del w:id="16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6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2%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FEC8" w14:textId="56EFAB11" w:rsidR="00264D5B" w:rsidRPr="004E180D" w:rsidDel="002659AA" w:rsidRDefault="00264D5B" w:rsidP="004E180D">
            <w:pPr>
              <w:spacing w:after="0" w:line="240" w:lineRule="auto"/>
              <w:jc w:val="right"/>
              <w:rPr>
                <w:del w:id="170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171" w:author="Arpad Todor" w:date="2018-11-12T15:26:00Z"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4E180D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8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2516" w14:textId="02F34815" w:rsidR="00264D5B" w:rsidRPr="003F388C" w:rsidDel="002659AA" w:rsidRDefault="00264D5B" w:rsidP="00264D5B">
            <w:pPr>
              <w:spacing w:after="0" w:line="240" w:lineRule="auto"/>
              <w:rPr>
                <w:del w:id="17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7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7C16" w14:textId="7CF5049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7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7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6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98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0938" w14:textId="115788F8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7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7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38494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9BA5" w14:textId="16BA1487" w:rsidR="00264D5B" w:rsidRPr="003F388C" w:rsidDel="002659AA" w:rsidRDefault="00264D5B" w:rsidP="00264D5B">
            <w:pPr>
              <w:spacing w:after="0" w:line="240" w:lineRule="auto"/>
              <w:rPr>
                <w:del w:id="17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7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97D" w14:textId="089D5B27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8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8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6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62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DD24" w14:textId="1DE6D48C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8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8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6</w:delText>
              </w:r>
            </w:del>
          </w:p>
        </w:tc>
      </w:tr>
      <w:tr w:rsidR="00264D5B" w:rsidRPr="003F388C" w:rsidDel="002659AA" w14:paraId="07A23FC7" w14:textId="04603E0B" w:rsidTr="007954B5">
        <w:trPr>
          <w:trHeight w:val="300"/>
          <w:del w:id="184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D6F2" w14:textId="1AB422EA" w:rsidR="00264D5B" w:rsidRPr="003F388C" w:rsidDel="002659AA" w:rsidRDefault="00264D5B" w:rsidP="00264D5B">
            <w:pPr>
              <w:spacing w:after="0" w:line="240" w:lineRule="auto"/>
              <w:rPr>
                <w:del w:id="18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8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D4C9" w14:textId="4DFCEFB3" w:rsidR="00264D5B" w:rsidRPr="003F388C" w:rsidDel="002659AA" w:rsidRDefault="00264D5B" w:rsidP="006D4EEE">
            <w:pPr>
              <w:spacing w:after="0" w:line="240" w:lineRule="auto"/>
              <w:jc w:val="right"/>
              <w:rPr>
                <w:del w:id="18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8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68</w:delText>
              </w:r>
              <w:r w:rsidR="006D4EEE"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%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F8D0" w14:textId="1548B4AB" w:rsidR="00264D5B" w:rsidRPr="004E180D" w:rsidDel="002659AA" w:rsidRDefault="00264D5B" w:rsidP="00264D5B">
            <w:pPr>
              <w:spacing w:after="0" w:line="240" w:lineRule="auto"/>
              <w:jc w:val="right"/>
              <w:rPr>
                <w:del w:id="189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190" w:author="Arpad Todor" w:date="2018-11-12T15:26:00Z"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  <w:r w:rsidR="004E180D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60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C93" w14:textId="58948C28" w:rsidR="00264D5B" w:rsidRPr="003F388C" w:rsidDel="002659AA" w:rsidRDefault="00264D5B" w:rsidP="00264D5B">
            <w:pPr>
              <w:spacing w:after="0" w:line="240" w:lineRule="auto"/>
              <w:rPr>
                <w:del w:id="19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9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B82" w14:textId="4E1DC67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9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9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97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20F2" w14:textId="6F0EE23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9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9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3254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487" w14:textId="4EB80732" w:rsidR="00264D5B" w:rsidRPr="003F388C" w:rsidDel="002659AA" w:rsidRDefault="00264D5B" w:rsidP="00264D5B">
            <w:pPr>
              <w:spacing w:after="0" w:line="240" w:lineRule="auto"/>
              <w:rPr>
                <w:del w:id="19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9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3F8B" w14:textId="4CB876B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19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0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5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71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A51D" w14:textId="40F7FAE0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0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0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1</w:delText>
              </w:r>
            </w:del>
          </w:p>
        </w:tc>
      </w:tr>
      <w:tr w:rsidR="00264D5B" w:rsidRPr="003F388C" w:rsidDel="002659AA" w14:paraId="0FBCB28B" w14:textId="52ED5E53" w:rsidTr="007954B5">
        <w:trPr>
          <w:trHeight w:val="300"/>
          <w:del w:id="203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5A88" w14:textId="4EA5C4DB" w:rsidR="00264D5B" w:rsidRPr="003F388C" w:rsidDel="002659AA" w:rsidRDefault="00264D5B" w:rsidP="00264D5B">
            <w:pPr>
              <w:spacing w:after="0" w:line="240" w:lineRule="auto"/>
              <w:rPr>
                <w:del w:id="20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0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F7D0" w14:textId="366CF451" w:rsidR="00264D5B" w:rsidRPr="003F388C" w:rsidDel="002659AA" w:rsidRDefault="00264D5B" w:rsidP="006D4EEE">
            <w:pPr>
              <w:spacing w:after="0" w:line="240" w:lineRule="auto"/>
              <w:jc w:val="right"/>
              <w:rPr>
                <w:del w:id="20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0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67</w:delText>
              </w:r>
              <w:r w:rsidR="006D4EEE"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%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A953" w14:textId="39DE8FCA" w:rsidR="00264D5B" w:rsidRPr="004E180D" w:rsidDel="002659AA" w:rsidRDefault="00264D5B" w:rsidP="00264D5B">
            <w:pPr>
              <w:spacing w:after="0" w:line="240" w:lineRule="auto"/>
              <w:jc w:val="right"/>
              <w:rPr>
                <w:del w:id="208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209" w:author="Arpad Todor" w:date="2018-11-12T15:26:00Z"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  <w:r w:rsidR="004E180D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83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A8ED" w14:textId="51D2F90F" w:rsidR="00264D5B" w:rsidRPr="003F388C" w:rsidDel="002659AA" w:rsidRDefault="00264D5B" w:rsidP="00264D5B">
            <w:pPr>
              <w:spacing w:after="0" w:line="240" w:lineRule="auto"/>
              <w:rPr>
                <w:del w:id="21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1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426C" w14:textId="48049B4A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1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1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701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F729" w14:textId="60A2E61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1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1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42203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623" w14:textId="100C68C8" w:rsidR="00264D5B" w:rsidRPr="003F388C" w:rsidDel="002659AA" w:rsidRDefault="00264D5B" w:rsidP="00264D5B">
            <w:pPr>
              <w:spacing w:after="0" w:line="240" w:lineRule="auto"/>
              <w:rPr>
                <w:del w:id="21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1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92E" w14:textId="0A33A3C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1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1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7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4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52BC" w14:textId="73A9C4BC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2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2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5</w:delText>
              </w:r>
            </w:del>
          </w:p>
        </w:tc>
      </w:tr>
      <w:tr w:rsidR="00264D5B" w:rsidRPr="003F388C" w:rsidDel="002659AA" w14:paraId="28338CC5" w14:textId="5F7BEC0E" w:rsidTr="007954B5">
        <w:trPr>
          <w:trHeight w:val="300"/>
          <w:del w:id="222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3378" w14:textId="33FF9249" w:rsidR="00264D5B" w:rsidRPr="003F388C" w:rsidDel="002659AA" w:rsidRDefault="00264D5B" w:rsidP="00264D5B">
            <w:pPr>
              <w:spacing w:after="0" w:line="240" w:lineRule="auto"/>
              <w:rPr>
                <w:del w:id="22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2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6C8A" w14:textId="433539E3" w:rsidR="00264D5B" w:rsidRPr="003F388C" w:rsidDel="002659AA" w:rsidRDefault="00264D5B" w:rsidP="006D4EEE">
            <w:pPr>
              <w:spacing w:after="0" w:line="240" w:lineRule="auto"/>
              <w:jc w:val="right"/>
              <w:rPr>
                <w:del w:id="22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2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74</w:delText>
              </w:r>
              <w:r w:rsidR="006D4EEE"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%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E431" w14:textId="4A6353FA" w:rsidR="00264D5B" w:rsidRPr="004E180D" w:rsidDel="002659AA" w:rsidRDefault="00264D5B" w:rsidP="00264D5B">
            <w:pPr>
              <w:spacing w:after="0" w:line="240" w:lineRule="auto"/>
              <w:jc w:val="right"/>
              <w:rPr>
                <w:del w:id="227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228" w:author="Arpad Todor" w:date="2018-11-12T15:26:00Z">
              <w:r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="004E180D" w:rsidRPr="004E180D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079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186" w14:textId="1C1AB0E2" w:rsidR="00264D5B" w:rsidRPr="003F388C" w:rsidDel="002659AA" w:rsidRDefault="00264D5B" w:rsidP="00264D5B">
            <w:pPr>
              <w:spacing w:after="0" w:line="240" w:lineRule="auto"/>
              <w:rPr>
                <w:del w:id="22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3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1D5D" w14:textId="0C3FDEB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3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3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6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32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4EA7" w14:textId="50201BC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3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3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53434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CA7" w14:textId="79230EAF" w:rsidR="00264D5B" w:rsidRPr="003F388C" w:rsidDel="002659AA" w:rsidRDefault="00264D5B" w:rsidP="00264D5B">
            <w:pPr>
              <w:spacing w:after="0" w:line="240" w:lineRule="auto"/>
              <w:rPr>
                <w:del w:id="23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3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A04C" w14:textId="2B64857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3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3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5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6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DFA" w14:textId="41AB30CC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3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4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0</w:delText>
              </w:r>
            </w:del>
          </w:p>
        </w:tc>
      </w:tr>
      <w:tr w:rsidR="00264D5B" w:rsidRPr="003F388C" w:rsidDel="002659AA" w14:paraId="03B74791" w14:textId="519FEAD3" w:rsidTr="007954B5">
        <w:trPr>
          <w:trHeight w:val="300"/>
          <w:del w:id="241" w:author="Arpad Todor" w:date="2018-11-12T15:26:00Z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193D" w14:textId="301BCF25" w:rsidR="00264D5B" w:rsidRPr="003F388C" w:rsidDel="002659AA" w:rsidRDefault="00264D5B" w:rsidP="00264D5B">
            <w:pPr>
              <w:spacing w:after="0" w:line="240" w:lineRule="auto"/>
              <w:rPr>
                <w:del w:id="24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16D" w14:textId="35E69429" w:rsidR="00264D5B" w:rsidRPr="003F388C" w:rsidDel="002659AA" w:rsidRDefault="00264D5B" w:rsidP="00264D5B">
            <w:pPr>
              <w:spacing w:after="0" w:line="240" w:lineRule="auto"/>
              <w:rPr>
                <w:del w:id="24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5B64" w14:textId="69CEBAF0" w:rsidR="00264D5B" w:rsidRPr="003F388C" w:rsidDel="002659AA" w:rsidRDefault="00264D5B" w:rsidP="00264D5B">
            <w:pPr>
              <w:spacing w:after="0" w:line="240" w:lineRule="auto"/>
              <w:rPr>
                <w:del w:id="24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C82C" w14:textId="3AE6856B" w:rsidR="00264D5B" w:rsidRPr="003F388C" w:rsidDel="002659AA" w:rsidRDefault="00264D5B" w:rsidP="00264D5B">
            <w:pPr>
              <w:spacing w:after="0" w:line="240" w:lineRule="auto"/>
              <w:rPr>
                <w:del w:id="24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0658" w14:textId="389939DB" w:rsidR="00264D5B" w:rsidRPr="003F388C" w:rsidDel="002659AA" w:rsidRDefault="00264D5B" w:rsidP="00264D5B">
            <w:pPr>
              <w:spacing w:after="0" w:line="240" w:lineRule="auto"/>
              <w:rPr>
                <w:del w:id="24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26F2" w14:textId="694D542F" w:rsidR="00264D5B" w:rsidRPr="003F388C" w:rsidDel="002659AA" w:rsidRDefault="00264D5B" w:rsidP="00264D5B">
            <w:pPr>
              <w:spacing w:after="0" w:line="240" w:lineRule="auto"/>
              <w:rPr>
                <w:del w:id="24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0EF9" w14:textId="56A36FCE" w:rsidR="00264D5B" w:rsidRPr="003F388C" w:rsidDel="002659AA" w:rsidRDefault="00264D5B" w:rsidP="00264D5B">
            <w:pPr>
              <w:spacing w:after="0" w:line="240" w:lineRule="auto"/>
              <w:rPr>
                <w:del w:id="24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014" w14:textId="57051EC8" w:rsidR="00264D5B" w:rsidRPr="003F388C" w:rsidDel="002659AA" w:rsidRDefault="00264D5B" w:rsidP="00264D5B">
            <w:pPr>
              <w:spacing w:after="0" w:line="240" w:lineRule="auto"/>
              <w:rPr>
                <w:del w:id="24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6CE4" w14:textId="7A7ABC8A" w:rsidR="00264D5B" w:rsidRPr="003F388C" w:rsidDel="002659AA" w:rsidRDefault="00264D5B" w:rsidP="00264D5B">
            <w:pPr>
              <w:spacing w:after="0" w:line="240" w:lineRule="auto"/>
              <w:rPr>
                <w:del w:id="25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</w:tr>
      <w:tr w:rsidR="007954B5" w:rsidRPr="003F388C" w:rsidDel="002659AA" w14:paraId="0E2B1E8B" w14:textId="18E64EB4" w:rsidTr="004673C2">
        <w:trPr>
          <w:trHeight w:val="300"/>
          <w:del w:id="251" w:author="Arpad Todor" w:date="2018-11-12T15:26:00Z"/>
        </w:trPr>
        <w:tc>
          <w:tcPr>
            <w:tcW w:w="4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E999" w14:textId="1C0D7576" w:rsidR="007954B5" w:rsidRPr="007954B5" w:rsidDel="002659AA" w:rsidRDefault="007954B5" w:rsidP="00264D5B">
            <w:pPr>
              <w:spacing w:after="0" w:line="240" w:lineRule="auto"/>
              <w:rPr>
                <w:del w:id="252" w:author="Arpad Todor" w:date="2018-11-12T15:26:00Z"/>
                <w:rFonts w:ascii="Times New Roman" w:eastAsia="Times New Roman" w:hAnsi="Times New Roman" w:cs="Times New Roman"/>
                <w:b/>
                <w:bCs/>
                <w:lang w:eastAsia="ro-RO"/>
              </w:rPr>
            </w:pPr>
            <w:del w:id="253" w:author="Arpad Todor" w:date="2018-11-12T15:26:00Z">
              <w:r w:rsidRPr="007954B5" w:rsidDel="002659AA">
                <w:rPr>
                  <w:rFonts w:ascii="Times New Roman" w:eastAsia="Times New Roman" w:hAnsi="Times New Roman" w:cs="Times New Roman"/>
                  <w:b/>
                  <w:color w:val="000000"/>
                  <w:lang w:val="en-US" w:eastAsia="ro-RO"/>
                </w:rPr>
                <w:delText xml:space="preserve">Factor score – </w:delText>
              </w:r>
              <w:r w:rsidRPr="007954B5" w:rsidDel="002659AA">
                <w:rPr>
                  <w:rFonts w:ascii="Times New Roman" w:hAnsi="Times New Roman" w:cs="Times New Roman"/>
                  <w:b/>
                  <w:i/>
                  <w:lang w:val="en-US"/>
                </w:rPr>
                <w:delText>pro-redistribution ideology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4D40" w14:textId="37579B14" w:rsidR="007954B5" w:rsidRPr="003F388C" w:rsidDel="002659AA" w:rsidRDefault="007954B5" w:rsidP="00264D5B">
            <w:pPr>
              <w:spacing w:after="0" w:line="240" w:lineRule="auto"/>
              <w:rPr>
                <w:del w:id="254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255" w:author="Arpad Todor" w:date="2018-11-12T15:26:00Z">
              <w:r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A</w:delText>
              </w:r>
              <w:r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ge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72B5" w14:textId="36E51C1E" w:rsidR="007954B5" w:rsidRPr="003F388C" w:rsidDel="002659AA" w:rsidRDefault="007954B5" w:rsidP="00264D5B">
            <w:pPr>
              <w:spacing w:after="0" w:line="240" w:lineRule="auto"/>
              <w:rPr>
                <w:del w:id="25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5729" w14:textId="0E747A2D" w:rsidR="007954B5" w:rsidRPr="003F388C" w:rsidDel="002659AA" w:rsidRDefault="007954B5" w:rsidP="00264D5B">
            <w:pPr>
              <w:spacing w:after="0" w:line="240" w:lineRule="auto"/>
              <w:rPr>
                <w:del w:id="25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334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EBEA" w14:textId="328AFBB0" w:rsidR="007954B5" w:rsidRPr="007954B5" w:rsidDel="002659AA" w:rsidRDefault="007954B5" w:rsidP="00264D5B">
            <w:pPr>
              <w:spacing w:after="0" w:line="240" w:lineRule="auto"/>
              <w:rPr>
                <w:del w:id="258" w:author="Arpad Todor" w:date="2018-11-12T15:26:00Z"/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del w:id="259" w:author="Arpad Todor" w:date="2018-11-12T15:26:00Z">
              <w:r w:rsidRPr="007954B5" w:rsidDel="002659AA">
                <w:rPr>
                  <w:rFonts w:ascii="Times New Roman" w:eastAsia="Times New Roman" w:hAnsi="Times New Roman" w:cs="Times New Roman"/>
                  <w:b/>
                  <w:lang w:val="en-US" w:eastAsia="ro-RO"/>
                </w:rPr>
                <w:delText>Participated in other experiments?</w:delText>
              </w:r>
            </w:del>
          </w:p>
        </w:tc>
      </w:tr>
      <w:tr w:rsidR="00264D5B" w:rsidRPr="003F388C" w:rsidDel="002659AA" w14:paraId="39669A4B" w14:textId="2A7350B8" w:rsidTr="007954B5">
        <w:trPr>
          <w:trHeight w:val="300"/>
          <w:del w:id="260" w:author="Arpad Todor" w:date="2018-11-12T15:26:00Z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642" w14:textId="25D8CA2C" w:rsidR="00264D5B" w:rsidRPr="003F388C" w:rsidDel="002659AA" w:rsidRDefault="00264D5B" w:rsidP="00264D5B">
            <w:pPr>
              <w:spacing w:after="0" w:line="240" w:lineRule="auto"/>
              <w:rPr>
                <w:del w:id="261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26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Italy</w:delText>
              </w:r>
            </w:del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873" w14:textId="02A2BDEF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63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26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1865586</w:delText>
              </w:r>
            </w:del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1FA5" w14:textId="7CB2F3D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65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26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A495" w14:textId="60DABD2F" w:rsidR="00264D5B" w:rsidRPr="003F388C" w:rsidDel="002659AA" w:rsidRDefault="00264D5B" w:rsidP="00264D5B">
            <w:pPr>
              <w:spacing w:after="0" w:line="240" w:lineRule="auto"/>
              <w:rPr>
                <w:del w:id="26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6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EFB" w14:textId="75D8EA0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6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7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4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B52A" w14:textId="7385F499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7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7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89749</w:delText>
              </w:r>
            </w:del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5A8" w14:textId="71662162" w:rsidR="00264D5B" w:rsidRPr="003F388C" w:rsidDel="002659AA" w:rsidRDefault="00264D5B" w:rsidP="00264D5B">
            <w:pPr>
              <w:spacing w:after="0" w:line="240" w:lineRule="auto"/>
              <w:rPr>
                <w:del w:id="27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7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6C0" w14:textId="1FC9A0B0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7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7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80%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0D9" w14:textId="58936AC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7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7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9647</w:delText>
              </w:r>
            </w:del>
          </w:p>
        </w:tc>
      </w:tr>
      <w:tr w:rsidR="00264D5B" w:rsidRPr="003F388C" w:rsidDel="002659AA" w14:paraId="631FA1B6" w14:textId="5AD340AD" w:rsidTr="007954B5">
        <w:trPr>
          <w:trHeight w:val="300"/>
          <w:del w:id="279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F156" w14:textId="7AA0EB16" w:rsidR="00264D5B" w:rsidRPr="003F388C" w:rsidDel="002659AA" w:rsidRDefault="00264D5B" w:rsidP="00264D5B">
            <w:pPr>
              <w:spacing w:after="0" w:line="240" w:lineRule="auto"/>
              <w:rPr>
                <w:del w:id="280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28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UK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2BA9" w14:textId="44C3686D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82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28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-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1978453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CDCF" w14:textId="2CE77FBD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84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28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48C2" w14:textId="7ECFADF0" w:rsidR="00264D5B" w:rsidRPr="003F388C" w:rsidDel="002659AA" w:rsidRDefault="00264D5B" w:rsidP="00264D5B">
            <w:pPr>
              <w:spacing w:after="0" w:line="240" w:lineRule="auto"/>
              <w:rPr>
                <w:del w:id="28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8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E3AF" w14:textId="44D0570A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8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8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4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AD08" w14:textId="2DB5D6EC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9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9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06913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DA6E" w14:textId="70A2396D" w:rsidR="00264D5B" w:rsidRPr="003F388C" w:rsidDel="002659AA" w:rsidRDefault="00264D5B" w:rsidP="00264D5B">
            <w:pPr>
              <w:spacing w:after="0" w:line="240" w:lineRule="auto"/>
              <w:rPr>
                <w:del w:id="29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9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596" w14:textId="06BD70A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9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9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83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D59" w14:textId="6106BED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29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9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6803</w:delText>
              </w:r>
            </w:del>
          </w:p>
        </w:tc>
      </w:tr>
      <w:tr w:rsidR="00264D5B" w:rsidRPr="003F388C" w:rsidDel="002659AA" w14:paraId="3A88585E" w14:textId="3911681C" w:rsidTr="007954B5">
        <w:trPr>
          <w:trHeight w:val="300"/>
          <w:del w:id="298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FEA" w14:textId="3F5CA402" w:rsidR="00264D5B" w:rsidRPr="003F388C" w:rsidDel="002659AA" w:rsidRDefault="00264D5B" w:rsidP="00264D5B">
            <w:pPr>
              <w:spacing w:after="0" w:line="240" w:lineRule="auto"/>
              <w:rPr>
                <w:del w:id="299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0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US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3F5" w14:textId="18CE2A2F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01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0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-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844318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5093" w14:textId="7C1A46D0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03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0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7B0" w14:textId="17237A55" w:rsidR="00264D5B" w:rsidRPr="003F388C" w:rsidDel="002659AA" w:rsidRDefault="00264D5B" w:rsidP="00264D5B">
            <w:pPr>
              <w:spacing w:after="0" w:line="240" w:lineRule="auto"/>
              <w:rPr>
                <w:del w:id="30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0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DE12" w14:textId="7497E5E2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0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0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1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4F26" w14:textId="7BCB193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0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1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74834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340" w14:textId="400B00F1" w:rsidR="00264D5B" w:rsidRPr="003F388C" w:rsidDel="002659AA" w:rsidRDefault="00264D5B" w:rsidP="00264D5B">
            <w:pPr>
              <w:spacing w:after="0" w:line="240" w:lineRule="auto"/>
              <w:rPr>
                <w:del w:id="31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1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8E32" w14:textId="295A9BAE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1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1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6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0D1A" w14:textId="7AC6D61F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1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1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7384</w:delText>
              </w:r>
            </w:del>
          </w:p>
        </w:tc>
      </w:tr>
      <w:tr w:rsidR="00264D5B" w:rsidRPr="003F388C" w:rsidDel="002659AA" w14:paraId="47AFCF2A" w14:textId="01C58245" w:rsidTr="007954B5">
        <w:trPr>
          <w:trHeight w:val="300"/>
          <w:del w:id="317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D149" w14:textId="38C40566" w:rsidR="00264D5B" w:rsidRPr="003F388C" w:rsidDel="002659AA" w:rsidRDefault="00264D5B" w:rsidP="00264D5B">
            <w:pPr>
              <w:spacing w:after="0" w:line="240" w:lineRule="auto"/>
              <w:rPr>
                <w:del w:id="318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1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Sweden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ADC5" w14:textId="77963B59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20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2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1654753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26A6" w14:textId="7668D06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22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2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E1A" w14:textId="21CC1A68" w:rsidR="00264D5B" w:rsidRPr="003F388C" w:rsidDel="002659AA" w:rsidRDefault="00264D5B" w:rsidP="00264D5B">
            <w:pPr>
              <w:spacing w:after="0" w:line="240" w:lineRule="auto"/>
              <w:rPr>
                <w:del w:id="32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2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9672" w14:textId="3B93614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2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2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7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8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5594" w14:textId="325E1FD2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2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2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64689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D127" w14:textId="37017198" w:rsidR="00264D5B" w:rsidRPr="003F388C" w:rsidDel="002659AA" w:rsidRDefault="00264D5B" w:rsidP="00264D5B">
            <w:pPr>
              <w:spacing w:after="0" w:line="240" w:lineRule="auto"/>
              <w:rPr>
                <w:del w:id="33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3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C77" w14:textId="4EE898F8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3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3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73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25CC" w14:textId="27A50BE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3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3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859</w:delText>
              </w:r>
            </w:del>
          </w:p>
        </w:tc>
      </w:tr>
      <w:tr w:rsidR="00264D5B" w:rsidRPr="003F388C" w:rsidDel="002659AA" w14:paraId="5FDDB205" w14:textId="56410F5D" w:rsidTr="007954B5">
        <w:trPr>
          <w:trHeight w:val="300"/>
          <w:del w:id="336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4B36" w14:textId="119353F7" w:rsidR="00264D5B" w:rsidRPr="003F388C" w:rsidDel="002659AA" w:rsidRDefault="00264D5B" w:rsidP="00264D5B">
            <w:pPr>
              <w:spacing w:after="0" w:line="240" w:lineRule="auto"/>
              <w:rPr>
                <w:del w:id="337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3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Romania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1EFF" w14:textId="0A83377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39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4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295893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084F" w14:textId="07450AC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41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4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936" w14:textId="5828D19F" w:rsidR="00264D5B" w:rsidRPr="003F388C" w:rsidDel="002659AA" w:rsidRDefault="00264D5B" w:rsidP="00264D5B">
            <w:pPr>
              <w:spacing w:after="0" w:line="240" w:lineRule="auto"/>
              <w:rPr>
                <w:del w:id="34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4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6A4" w14:textId="3180E300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4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4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16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EC51" w14:textId="7E1F2DCE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4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4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97202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7FF" w14:textId="1A24F0E2" w:rsidR="00264D5B" w:rsidRPr="003F388C" w:rsidDel="002659AA" w:rsidRDefault="00264D5B" w:rsidP="00264D5B">
            <w:pPr>
              <w:spacing w:after="0" w:line="240" w:lineRule="auto"/>
              <w:rPr>
                <w:del w:id="34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5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5992" w14:textId="431161ED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5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5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7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F20" w14:textId="7B786ED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5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5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9653</w:delText>
              </w:r>
            </w:del>
          </w:p>
        </w:tc>
      </w:tr>
      <w:tr w:rsidR="00264D5B" w:rsidRPr="003F388C" w:rsidDel="002659AA" w14:paraId="47C1AEEA" w14:textId="24BE1F06" w:rsidTr="007954B5">
        <w:trPr>
          <w:trHeight w:val="300"/>
          <w:del w:id="355" w:author="Arpad Todor" w:date="2018-11-12T15:26:00Z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4A06" w14:textId="18F733EF" w:rsidR="00264D5B" w:rsidRPr="003F388C" w:rsidDel="002659AA" w:rsidRDefault="00264D5B" w:rsidP="00264D5B">
            <w:pPr>
              <w:spacing w:after="0" w:line="240" w:lineRule="auto"/>
              <w:rPr>
                <w:del w:id="356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AB6" w14:textId="5E9026CC" w:rsidR="00264D5B" w:rsidRPr="003F388C" w:rsidDel="002659AA" w:rsidRDefault="00264D5B" w:rsidP="00264D5B">
            <w:pPr>
              <w:spacing w:after="0" w:line="240" w:lineRule="auto"/>
              <w:rPr>
                <w:del w:id="357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DC7C" w14:textId="5B2D4B2E" w:rsidR="00264D5B" w:rsidRPr="003F388C" w:rsidDel="002659AA" w:rsidRDefault="00264D5B" w:rsidP="00264D5B">
            <w:pPr>
              <w:spacing w:after="0" w:line="240" w:lineRule="auto"/>
              <w:rPr>
                <w:del w:id="358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6F1E" w14:textId="73AA1334" w:rsidR="00264D5B" w:rsidRPr="003F388C" w:rsidDel="002659AA" w:rsidRDefault="00264D5B" w:rsidP="00264D5B">
            <w:pPr>
              <w:spacing w:after="0" w:line="240" w:lineRule="auto"/>
              <w:rPr>
                <w:del w:id="35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A54B" w14:textId="5EAF9685" w:rsidR="00264D5B" w:rsidRPr="003F388C" w:rsidDel="002659AA" w:rsidRDefault="00264D5B" w:rsidP="00264D5B">
            <w:pPr>
              <w:spacing w:after="0" w:line="240" w:lineRule="auto"/>
              <w:rPr>
                <w:del w:id="36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0E73" w14:textId="112E4410" w:rsidR="00264D5B" w:rsidRPr="003F388C" w:rsidDel="002659AA" w:rsidRDefault="00264D5B" w:rsidP="00264D5B">
            <w:pPr>
              <w:spacing w:after="0" w:line="240" w:lineRule="auto"/>
              <w:rPr>
                <w:del w:id="36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5AAC" w14:textId="36F5C1D3" w:rsidR="00264D5B" w:rsidRPr="003F388C" w:rsidDel="002659AA" w:rsidRDefault="00264D5B" w:rsidP="00264D5B">
            <w:pPr>
              <w:spacing w:after="0" w:line="240" w:lineRule="auto"/>
              <w:rPr>
                <w:del w:id="36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CEE" w14:textId="0D199558" w:rsidR="00264D5B" w:rsidRPr="003F388C" w:rsidDel="002659AA" w:rsidRDefault="00264D5B" w:rsidP="00264D5B">
            <w:pPr>
              <w:spacing w:after="0" w:line="240" w:lineRule="auto"/>
              <w:rPr>
                <w:del w:id="36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1522" w14:textId="298314B5" w:rsidR="00264D5B" w:rsidRPr="003F388C" w:rsidDel="002659AA" w:rsidRDefault="00264D5B" w:rsidP="00264D5B">
            <w:pPr>
              <w:spacing w:after="0" w:line="240" w:lineRule="auto"/>
              <w:rPr>
                <w:del w:id="36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</w:tr>
      <w:tr w:rsidR="007954B5" w:rsidRPr="003F388C" w:rsidDel="002659AA" w14:paraId="7CAD2958" w14:textId="438BFBAD" w:rsidTr="00B96A76">
        <w:trPr>
          <w:trHeight w:val="300"/>
          <w:del w:id="365" w:author="Arpad Todor" w:date="2018-11-12T15:26:00Z"/>
        </w:trPr>
        <w:tc>
          <w:tcPr>
            <w:tcW w:w="4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4EA8" w14:textId="50AB5CD7" w:rsidR="007954B5" w:rsidRPr="007954B5" w:rsidDel="002659AA" w:rsidRDefault="007954B5" w:rsidP="00264D5B">
            <w:pPr>
              <w:spacing w:after="0" w:line="240" w:lineRule="auto"/>
              <w:rPr>
                <w:del w:id="366" w:author="Arpad Todor" w:date="2018-11-12T15:26:00Z"/>
                <w:rFonts w:ascii="Times New Roman" w:eastAsia="Times New Roman" w:hAnsi="Times New Roman" w:cs="Times New Roman"/>
                <w:b/>
                <w:bCs/>
                <w:lang w:eastAsia="ro-RO"/>
              </w:rPr>
            </w:pPr>
            <w:del w:id="367" w:author="Arpad Todor" w:date="2018-11-12T15:26:00Z">
              <w:r w:rsidRPr="007954B5" w:rsidDel="002659AA">
                <w:rPr>
                  <w:rFonts w:ascii="Times New Roman" w:eastAsia="Times New Roman" w:hAnsi="Times New Roman" w:cs="Times New Roman"/>
                  <w:b/>
                  <w:color w:val="000000"/>
                  <w:lang w:val="en-US" w:eastAsia="ro-RO"/>
                </w:rPr>
                <w:delText xml:space="preserve">Factor score – </w:delText>
              </w:r>
              <w:r w:rsidRPr="007954B5" w:rsidDel="002659AA">
                <w:rPr>
                  <w:rFonts w:ascii="Times New Roman" w:hAnsi="Times New Roman" w:cs="Times New Roman"/>
                  <w:b/>
                  <w:i/>
                  <w:lang w:val="en-US"/>
                </w:rPr>
                <w:delText>fiscal responsibility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571A" w14:textId="290BF8E6" w:rsidR="007954B5" w:rsidRPr="003F388C" w:rsidDel="002659AA" w:rsidRDefault="007954B5" w:rsidP="00264D5B">
            <w:pPr>
              <w:spacing w:after="0" w:line="240" w:lineRule="auto"/>
              <w:rPr>
                <w:del w:id="368" w:author="Arpad Todor" w:date="2018-11-12T15:26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36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male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52A5" w14:textId="4B584D12" w:rsidR="007954B5" w:rsidRPr="003F388C" w:rsidDel="002659AA" w:rsidRDefault="007954B5" w:rsidP="00264D5B">
            <w:pPr>
              <w:spacing w:after="0" w:line="240" w:lineRule="auto"/>
              <w:rPr>
                <w:del w:id="37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4162" w14:textId="15918A40" w:rsidR="007954B5" w:rsidRPr="003F388C" w:rsidDel="002659AA" w:rsidRDefault="007954B5" w:rsidP="00264D5B">
            <w:pPr>
              <w:spacing w:after="0" w:line="240" w:lineRule="auto"/>
              <w:rPr>
                <w:del w:id="37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334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2458" w14:textId="1CCEC5EE" w:rsidR="007954B5" w:rsidRPr="003F388C" w:rsidDel="002659AA" w:rsidRDefault="007954B5" w:rsidP="00264D5B">
            <w:pPr>
              <w:spacing w:after="0" w:line="240" w:lineRule="auto"/>
              <w:rPr>
                <w:del w:id="37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7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Study economy</w:delText>
              </w:r>
            </w:del>
          </w:p>
        </w:tc>
      </w:tr>
      <w:tr w:rsidR="00264D5B" w:rsidRPr="003F388C" w:rsidDel="002659AA" w14:paraId="4FF71ED4" w14:textId="769C7B15" w:rsidTr="007954B5">
        <w:trPr>
          <w:trHeight w:val="300"/>
          <w:del w:id="374" w:author="Arpad Todor" w:date="2018-11-12T15:26:00Z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0C08" w14:textId="5DECA8B9" w:rsidR="00264D5B" w:rsidRPr="003F388C" w:rsidDel="002659AA" w:rsidRDefault="00264D5B" w:rsidP="00264D5B">
            <w:pPr>
              <w:spacing w:after="0" w:line="240" w:lineRule="auto"/>
              <w:rPr>
                <w:del w:id="375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7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Italy</w:delText>
              </w:r>
            </w:del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A83" w14:textId="1864482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77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7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2237948</w:delText>
              </w:r>
            </w:del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11A2" w14:textId="64EFDFAC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79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8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69E" w14:textId="712A4729" w:rsidR="00264D5B" w:rsidRPr="003F388C" w:rsidDel="002659AA" w:rsidRDefault="00264D5B" w:rsidP="00264D5B">
            <w:pPr>
              <w:spacing w:after="0" w:line="240" w:lineRule="auto"/>
              <w:rPr>
                <w:del w:id="38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8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F8CE" w14:textId="509E9228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8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8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1%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D386" w14:textId="7B88BA4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8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8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12284</w:delText>
              </w:r>
            </w:del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899A" w14:textId="083A2CD4" w:rsidR="00264D5B" w:rsidRPr="003F388C" w:rsidDel="002659AA" w:rsidRDefault="00264D5B" w:rsidP="00264D5B">
            <w:pPr>
              <w:spacing w:after="0" w:line="240" w:lineRule="auto"/>
              <w:rPr>
                <w:del w:id="38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8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Italy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58D" w14:textId="50DDF05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8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9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7%</w:delText>
              </w:r>
            </w:del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5EC3" w14:textId="0D119562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9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9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11003</w:delText>
              </w:r>
            </w:del>
          </w:p>
        </w:tc>
      </w:tr>
      <w:tr w:rsidR="00264D5B" w:rsidRPr="003F388C" w:rsidDel="002659AA" w14:paraId="19C046E7" w14:textId="6DCA36BF" w:rsidTr="007954B5">
        <w:trPr>
          <w:trHeight w:val="300"/>
          <w:del w:id="393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980" w14:textId="2F27977A" w:rsidR="00264D5B" w:rsidRPr="003F388C" w:rsidDel="002659AA" w:rsidRDefault="00264D5B" w:rsidP="00264D5B">
            <w:pPr>
              <w:spacing w:after="0" w:line="240" w:lineRule="auto"/>
              <w:rPr>
                <w:del w:id="394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9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UK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F37" w14:textId="079D7D7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96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9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043694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310B" w14:textId="1FC686EC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398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39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5873" w14:textId="1B8AF00B" w:rsidR="00264D5B" w:rsidRPr="003F388C" w:rsidDel="002659AA" w:rsidRDefault="00264D5B" w:rsidP="00264D5B">
            <w:pPr>
              <w:spacing w:after="0" w:line="240" w:lineRule="auto"/>
              <w:rPr>
                <w:del w:id="40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0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0B85" w14:textId="546A11C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0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0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6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BBB2" w14:textId="3D54F01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0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0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9082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EFE" w14:textId="24599842" w:rsidR="00264D5B" w:rsidRPr="003F388C" w:rsidDel="002659AA" w:rsidRDefault="00264D5B" w:rsidP="00264D5B">
            <w:pPr>
              <w:spacing w:after="0" w:line="240" w:lineRule="auto"/>
              <w:rPr>
                <w:del w:id="40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0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K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2A02" w14:textId="678381D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0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0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23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705B" w14:textId="1FD5F2A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1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1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7757</w:delText>
              </w:r>
            </w:del>
          </w:p>
        </w:tc>
      </w:tr>
      <w:tr w:rsidR="00264D5B" w:rsidRPr="003F388C" w:rsidDel="002659AA" w14:paraId="66A86D16" w14:textId="5DBFA354" w:rsidTr="007954B5">
        <w:trPr>
          <w:trHeight w:val="300"/>
          <w:del w:id="412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881" w14:textId="6C25D6B4" w:rsidR="00264D5B" w:rsidRPr="003F388C" w:rsidDel="002659AA" w:rsidRDefault="00264D5B" w:rsidP="00264D5B">
            <w:pPr>
              <w:spacing w:after="0" w:line="240" w:lineRule="auto"/>
              <w:rPr>
                <w:del w:id="413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1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US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342" w14:textId="3E79B741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15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1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-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516425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563D" w14:textId="44C7C9B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17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1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963" w14:textId="62113A29" w:rsidR="00264D5B" w:rsidRPr="003F388C" w:rsidDel="002659AA" w:rsidRDefault="00264D5B" w:rsidP="00264D5B">
            <w:pPr>
              <w:spacing w:after="0" w:line="240" w:lineRule="auto"/>
              <w:rPr>
                <w:del w:id="41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2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96B" w14:textId="42DEEE28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2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2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42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8F63" w14:textId="07E48DC8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2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2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7357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9FF" w14:textId="708F1C0E" w:rsidR="00264D5B" w:rsidRPr="003F388C" w:rsidDel="002659AA" w:rsidRDefault="00264D5B" w:rsidP="00264D5B">
            <w:pPr>
              <w:spacing w:after="0" w:line="240" w:lineRule="auto"/>
              <w:rPr>
                <w:del w:id="42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2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US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7E18" w14:textId="1872C3B8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2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2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0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2C1F" w14:textId="4366E72E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2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3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461</w:delText>
              </w:r>
            </w:del>
          </w:p>
        </w:tc>
      </w:tr>
      <w:tr w:rsidR="00264D5B" w:rsidRPr="003F388C" w:rsidDel="002659AA" w14:paraId="6F857259" w14:textId="090B3D24" w:rsidTr="007954B5">
        <w:trPr>
          <w:trHeight w:val="300"/>
          <w:del w:id="431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DE4D" w14:textId="71DC70A7" w:rsidR="00264D5B" w:rsidRPr="003F388C" w:rsidDel="002659AA" w:rsidRDefault="00264D5B" w:rsidP="00264D5B">
            <w:pPr>
              <w:spacing w:after="0" w:line="240" w:lineRule="auto"/>
              <w:rPr>
                <w:del w:id="432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3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Sweden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0CBC" w14:textId="061A4417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34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3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1433041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5D31" w14:textId="7DA3E18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36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3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F2EC" w14:textId="5049DCC4" w:rsidR="00264D5B" w:rsidRPr="003F388C" w:rsidDel="002659AA" w:rsidRDefault="00264D5B" w:rsidP="00264D5B">
            <w:pPr>
              <w:spacing w:after="0" w:line="240" w:lineRule="auto"/>
              <w:rPr>
                <w:del w:id="43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3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493" w14:textId="76A061FF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40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41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5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D0E6" w14:textId="4B379036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42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43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9624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BEC" w14:textId="11B7D3F2" w:rsidR="00264D5B" w:rsidRPr="003F388C" w:rsidDel="002659AA" w:rsidRDefault="00264D5B" w:rsidP="00264D5B">
            <w:pPr>
              <w:spacing w:after="0" w:line="240" w:lineRule="auto"/>
              <w:rPr>
                <w:del w:id="444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45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Sweden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4395" w14:textId="4F68BFF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46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47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3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8379" w14:textId="14A4959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48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49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6541</w:delText>
              </w:r>
            </w:del>
          </w:p>
        </w:tc>
      </w:tr>
      <w:tr w:rsidR="00264D5B" w:rsidRPr="003F388C" w:rsidDel="002659AA" w14:paraId="38AD87DB" w14:textId="4BA0F17E" w:rsidTr="007954B5">
        <w:trPr>
          <w:trHeight w:val="300"/>
          <w:del w:id="450" w:author="Arpad Todor" w:date="2018-11-12T15:26:00Z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5C7" w14:textId="0694339E" w:rsidR="00264D5B" w:rsidRPr="003F388C" w:rsidDel="002659AA" w:rsidRDefault="00264D5B" w:rsidP="00264D5B">
            <w:pPr>
              <w:spacing w:after="0" w:line="240" w:lineRule="auto"/>
              <w:rPr>
                <w:del w:id="451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5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Romania</w:delText>
              </w:r>
            </w:del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5078" w14:textId="77A77993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53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5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-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292209</w:delText>
              </w:r>
            </w:del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B1BB" w14:textId="48C468E5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55" w:author="Arpad Todor" w:date="2018-11-12T15:26:00Z"/>
                <w:rFonts w:ascii="Times New Roman" w:eastAsia="Times New Roman" w:hAnsi="Times New Roman" w:cs="Times New Roman"/>
                <w:lang w:eastAsia="ro-RO"/>
              </w:rPr>
            </w:pPr>
            <w:del w:id="45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lang w:eastAsia="ro-RO"/>
                </w:rPr>
                <w:delText>01</w:delText>
              </w:r>
            </w:del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3E3D" w14:textId="35B015AB" w:rsidR="00264D5B" w:rsidRPr="003F388C" w:rsidDel="002659AA" w:rsidRDefault="00264D5B" w:rsidP="00264D5B">
            <w:pPr>
              <w:spacing w:after="0" w:line="240" w:lineRule="auto"/>
              <w:rPr>
                <w:del w:id="45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5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9DB" w14:textId="7C3FCAF0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59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60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46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2A08" w14:textId="21DB4EF4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61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62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10758</w:delText>
              </w:r>
            </w:del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4CB9" w14:textId="7DFD29BC" w:rsidR="00264D5B" w:rsidRPr="003F388C" w:rsidDel="002659AA" w:rsidRDefault="00264D5B" w:rsidP="00264D5B">
            <w:pPr>
              <w:spacing w:after="0" w:line="240" w:lineRule="auto"/>
              <w:rPr>
                <w:del w:id="463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64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Romania</w:delText>
              </w:r>
            </w:del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2A8E" w14:textId="01C394F0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65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66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%</w:delText>
              </w:r>
            </w:del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8CB" w14:textId="02A9EACA" w:rsidR="00264D5B" w:rsidRPr="003F388C" w:rsidDel="002659AA" w:rsidRDefault="00264D5B" w:rsidP="00264D5B">
            <w:pPr>
              <w:spacing w:after="0" w:line="240" w:lineRule="auto"/>
              <w:jc w:val="right"/>
              <w:rPr>
                <w:del w:id="467" w:author="Arpad Todor" w:date="2018-11-12T15:26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68" w:author="Arpad Todor" w:date="2018-11-12T15:26:00Z"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</w:delText>
              </w:r>
              <w:r w:rsidR="0077749E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Pr="003F388C" w:rsidDel="002659AA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003885</w:delText>
              </w:r>
            </w:del>
          </w:p>
        </w:tc>
      </w:tr>
    </w:tbl>
    <w:p w14:paraId="7441BAAA" w14:textId="77777777" w:rsidR="00325324" w:rsidRDefault="00325324" w:rsidP="004E2588">
      <w:pPr>
        <w:rPr>
          <w:rFonts w:ascii="Times New Roman" w:hAnsi="Times New Roman" w:cs="Times New Roman"/>
          <w:b/>
        </w:rPr>
      </w:pPr>
    </w:p>
    <w:p w14:paraId="18A3115C" w14:textId="0ED150ED" w:rsidR="004E2588" w:rsidRPr="00CF78F0" w:rsidRDefault="004E2588" w:rsidP="004E2588">
      <w:pPr>
        <w:rPr>
          <w:rFonts w:ascii="Times New Roman" w:hAnsi="Times New Roman" w:cs="Times New Roman"/>
          <w:b/>
        </w:rPr>
      </w:pPr>
      <w:del w:id="469" w:author="Arpad Todor" w:date="2018-11-12T15:23:00Z">
        <w:r w:rsidRPr="00CF78F0" w:rsidDel="00B64FA3">
          <w:rPr>
            <w:rFonts w:ascii="Times New Roman" w:hAnsi="Times New Roman" w:cs="Times New Roman"/>
            <w:b/>
          </w:rPr>
          <w:lastRenderedPageBreak/>
          <w:delText xml:space="preserve">Annex </w:delText>
        </w:r>
      </w:del>
      <w:ins w:id="470" w:author="Arpad Todor" w:date="2018-11-12T15:26:00Z">
        <w:r w:rsidR="002659AA">
          <w:rPr>
            <w:rFonts w:ascii="Times New Roman" w:hAnsi="Times New Roman" w:cs="Times New Roman"/>
            <w:b/>
          </w:rPr>
          <w:t xml:space="preserve">S2 </w:t>
        </w:r>
      </w:ins>
      <w:ins w:id="471" w:author="Arpad Todor" w:date="2018-11-12T15:23:00Z">
        <w:r w:rsidR="00B64FA3">
          <w:rPr>
            <w:rFonts w:ascii="Times New Roman" w:hAnsi="Times New Roman" w:cs="Times New Roman"/>
            <w:b/>
          </w:rPr>
          <w:t>Table</w:t>
        </w:r>
        <w:r w:rsidR="00B64FA3" w:rsidRPr="00CF78F0">
          <w:rPr>
            <w:rFonts w:ascii="Times New Roman" w:hAnsi="Times New Roman" w:cs="Times New Roman"/>
            <w:b/>
          </w:rPr>
          <w:t xml:space="preserve"> </w:t>
        </w:r>
      </w:ins>
      <w:del w:id="472" w:author="Arpad Todor" w:date="2018-11-12T15:26:00Z">
        <w:r w:rsidRPr="00CF78F0" w:rsidDel="002659AA">
          <w:rPr>
            <w:rFonts w:ascii="Times New Roman" w:hAnsi="Times New Roman" w:cs="Times New Roman"/>
            <w:b/>
          </w:rPr>
          <w:delText>2</w:delText>
        </w:r>
      </w:del>
      <w:bookmarkStart w:id="473" w:name="_GoBack"/>
      <w:bookmarkEnd w:id="473"/>
      <w:r w:rsidRPr="00CF78F0">
        <w:rPr>
          <w:rFonts w:ascii="Times New Roman" w:hAnsi="Times New Roman" w:cs="Times New Roman"/>
          <w:b/>
        </w:rPr>
        <w:t xml:space="preserve">. </w:t>
      </w:r>
      <w:r w:rsidRPr="00CF78F0">
        <w:rPr>
          <w:rFonts w:ascii="Times New Roman" w:eastAsia="Times New Roman" w:hAnsi="Times New Roman" w:cs="Times New Roman"/>
          <w:b/>
          <w:color w:val="000000"/>
        </w:rPr>
        <w:t xml:space="preserve">Factor </w:t>
      </w:r>
      <w:r w:rsidR="00096BE1" w:rsidRPr="00CF78F0">
        <w:rPr>
          <w:rFonts w:ascii="Times New Roman" w:eastAsia="Times New Roman" w:hAnsi="Times New Roman" w:cs="Times New Roman"/>
          <w:b/>
          <w:color w:val="000000"/>
        </w:rPr>
        <w:t>l</w:t>
      </w:r>
      <w:r w:rsidRPr="00CF78F0">
        <w:rPr>
          <w:rFonts w:ascii="Times New Roman" w:eastAsia="Times New Roman" w:hAnsi="Times New Roman" w:cs="Times New Roman"/>
          <w:b/>
          <w:color w:val="000000"/>
        </w:rPr>
        <w:t xml:space="preserve">oadings and </w:t>
      </w:r>
      <w:r w:rsidR="00096BE1" w:rsidRPr="00CF78F0">
        <w:rPr>
          <w:rFonts w:ascii="Times New Roman" w:eastAsia="Times New Roman" w:hAnsi="Times New Roman" w:cs="Times New Roman"/>
          <w:b/>
          <w:color w:val="000000"/>
        </w:rPr>
        <w:t>i</w:t>
      </w:r>
      <w:r w:rsidRPr="00CF78F0">
        <w:rPr>
          <w:rFonts w:ascii="Times New Roman" w:eastAsia="Times New Roman" w:hAnsi="Times New Roman" w:cs="Times New Roman"/>
          <w:b/>
          <w:color w:val="000000"/>
        </w:rPr>
        <w:t>tems for three factor scores used in the regression models</w:t>
      </w:r>
    </w:p>
    <w:tbl>
      <w:tblPr>
        <w:tblW w:w="10537" w:type="dxa"/>
        <w:tblInd w:w="93" w:type="dxa"/>
        <w:tblLook w:val="04A0" w:firstRow="1" w:lastRow="0" w:firstColumn="1" w:lastColumn="0" w:noHBand="0" w:noVBand="1"/>
      </w:tblPr>
      <w:tblGrid>
        <w:gridCol w:w="4977"/>
        <w:gridCol w:w="5560"/>
      </w:tblGrid>
      <w:tr w:rsidR="004E2588" w:rsidRPr="004403AA" w14:paraId="72339FE4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A4CD" w14:textId="1D41B8AB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Pro-</w:t>
            </w:r>
            <w:r w:rsidR="00341FCE" w:rsidRPr="004403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r</w:t>
            </w:r>
            <w:r w:rsidR="00590EAC" w:rsidRPr="004403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edistribution i</w:t>
            </w:r>
            <w:r w:rsidRPr="004403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deology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3705" w14:textId="29248514" w:rsidR="004E2588" w:rsidRPr="004403AA" w:rsidRDefault="00590EAC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Fiscal r</w:t>
            </w:r>
            <w:r w:rsidR="004E2588" w:rsidRPr="004403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esponsibility</w:t>
            </w:r>
          </w:p>
        </w:tc>
      </w:tr>
      <w:tr w:rsidR="004E2588" w:rsidRPr="004403AA" w14:paraId="3281614C" w14:textId="77777777" w:rsidTr="004403AA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F4E" w14:textId="39DC60E2" w:rsidR="004E2588" w:rsidRPr="004403AA" w:rsidRDefault="004E2588" w:rsidP="001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7</w:t>
            </w:r>
            <w:r w:rsidR="00163918"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</w:t>
            </w: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 xml:space="preserve"> More government unemployment spending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861" w14:textId="2BFE416E" w:rsidR="004E2588" w:rsidRPr="004403AA" w:rsidRDefault="004E2588" w:rsidP="001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="00163918"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70</w:t>
            </w: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 xml:space="preserve"> Paying taxes is a fundamental duty of citizenship</w:t>
            </w:r>
          </w:p>
        </w:tc>
      </w:tr>
      <w:tr w:rsidR="004E2588" w:rsidRPr="004403AA" w14:paraId="7515A3D1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535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72 Government should take more responsibil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2881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62 Never justifiable to cheat on taxes</w:t>
            </w:r>
          </w:p>
        </w:tc>
      </w:tr>
      <w:tr w:rsidR="004E2588" w:rsidRPr="004403AA" w14:paraId="5D9939C2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9A7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69 Incomes should be more equa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7E8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60 Paying taxes funds useful and important services</w:t>
            </w:r>
          </w:p>
        </w:tc>
      </w:tr>
      <w:tr w:rsidR="004E2588" w:rsidRPr="004403AA" w14:paraId="7FBCA7A3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B672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66 Self-placement on the left of the political scal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DA0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9 Should pay taxes even if they are unfair</w:t>
            </w:r>
          </w:p>
        </w:tc>
      </w:tr>
      <w:tr w:rsidR="004E2588" w:rsidRPr="004403AA" w14:paraId="7CB73C59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35E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62 Taxes are too low for those with high incom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D709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8 Disagree: It is right not to pay taxes if they are unfair</w:t>
            </w:r>
          </w:p>
        </w:tc>
      </w:tr>
      <w:tr w:rsidR="004E2588" w:rsidRPr="004403AA" w14:paraId="1E3841F7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87F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60 More government health spend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4D8" w14:textId="77777777" w:rsidR="004E2588" w:rsidRPr="004403AA" w:rsidRDefault="004E258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4 Should pay taxes to help the most vulnerable</w:t>
            </w:r>
          </w:p>
        </w:tc>
      </w:tr>
      <w:tr w:rsidR="004E2588" w:rsidRPr="004403AA" w14:paraId="42275BE5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5EFE" w14:textId="149F0663" w:rsidR="004E2588" w:rsidRPr="004403AA" w:rsidRDefault="004403AA" w:rsidP="0044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7 Competition is harmfu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344E" w14:textId="0D3DC919" w:rsidR="004E2588" w:rsidRPr="004403AA" w:rsidRDefault="004E2588" w:rsidP="001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</w:t>
            </w:r>
            <w:r w:rsidR="00163918"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</w:t>
            </w: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 xml:space="preserve"> Not paying taxes is one of the worst crimes</w:t>
            </w:r>
          </w:p>
        </w:tc>
      </w:tr>
      <w:tr w:rsidR="00163918" w:rsidRPr="004403AA" w14:paraId="35601914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2592" w14:textId="33C4D08B" w:rsidR="00163918" w:rsidRPr="004403AA" w:rsidRDefault="004403AA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7 More government culture spend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59E2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7 Never justifiable to cheat on claiming benefits</w:t>
            </w:r>
          </w:p>
        </w:tc>
      </w:tr>
      <w:tr w:rsidR="00163918" w:rsidRPr="004403AA" w14:paraId="78178527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F646" w14:textId="04BF3112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 xml:space="preserve">.54 Increase government ownership </w:t>
            </w:r>
          </w:p>
        </w:tc>
        <w:tc>
          <w:tcPr>
            <w:tcW w:w="5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562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</w:tr>
      <w:tr w:rsidR="00163918" w:rsidRPr="004403AA" w14:paraId="151194AD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203B" w14:textId="35CA2228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3 More a person earns, the higher taxes should b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430A" w14:textId="2B780CE0" w:rsidR="00163918" w:rsidRPr="004403AA" w:rsidRDefault="00163918" w:rsidP="00590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Belief in government competence</w:t>
            </w:r>
          </w:p>
        </w:tc>
      </w:tr>
      <w:tr w:rsidR="00163918" w:rsidRPr="004403AA" w14:paraId="6986FABC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739B" w14:textId="268D2F3A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8 More government pension spending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FB72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66 Disagree: Pay if had some control over spending</w:t>
            </w:r>
          </w:p>
        </w:tc>
      </w:tr>
      <w:tr w:rsidR="00163918" w:rsidRPr="004403AA" w14:paraId="55BA1AD5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F295" w14:textId="11597D9E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8 More government education spend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3ABD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 xml:space="preserve">.62 Disagree: Cheat because politicians are corrupt </w:t>
            </w:r>
          </w:p>
        </w:tc>
      </w:tr>
      <w:tr w:rsidR="00163918" w:rsidRPr="004403AA" w14:paraId="653F5395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43BB" w14:textId="3134DD0F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5 Better life comes from luck and connection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3B6B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8 Disagree: Pay if government worked more efficiently</w:t>
            </w:r>
          </w:p>
        </w:tc>
      </w:tr>
      <w:tr w:rsidR="00163918" w:rsidRPr="004403AA" w14:paraId="7BB5D938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618E" w14:textId="541146F0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2 It is right to pay taxes to help the most vulnerabl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6A0A" w14:textId="77777777" w:rsidR="00163918" w:rsidRPr="004403AA" w:rsidRDefault="00163918" w:rsidP="004E1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6 High taxes don't force individuals to evade taxes</w:t>
            </w:r>
          </w:p>
        </w:tc>
      </w:tr>
      <w:tr w:rsidR="00163918" w:rsidRPr="004403AA" w14:paraId="01FAA6E2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4683" w14:textId="6171F8F9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B28" w14:textId="77777777" w:rsidR="00163918" w:rsidRPr="004403AA" w:rsidRDefault="00163918" w:rsidP="004E1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56 Disagree: Cheat because the tax rates are too high</w:t>
            </w:r>
          </w:p>
        </w:tc>
      </w:tr>
      <w:tr w:rsidR="00163918" w:rsidRPr="004403AA" w14:paraId="0856596D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E6B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8D5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9 Disagree: Spend tax money where taxes are collected</w:t>
            </w:r>
          </w:p>
        </w:tc>
      </w:tr>
      <w:tr w:rsidR="00163918" w:rsidRPr="004403AA" w14:paraId="512B9D02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5DEC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0D4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8 Tax money not used to support lazy people</w:t>
            </w:r>
          </w:p>
        </w:tc>
      </w:tr>
      <w:tr w:rsidR="00163918" w:rsidRPr="004403AA" w14:paraId="5B09E4AC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49A5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F257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7 Taxes are too low on middle income groups</w:t>
            </w:r>
          </w:p>
        </w:tc>
      </w:tr>
      <w:tr w:rsidR="00163918" w:rsidRPr="004403AA" w14:paraId="5F84D793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812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1F5C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4 Disagree: People afraid of making a mistake in taxes</w:t>
            </w:r>
          </w:p>
        </w:tc>
      </w:tr>
      <w:tr w:rsidR="00163918" w:rsidRPr="004403AA" w14:paraId="6E75AB2A" w14:textId="77777777" w:rsidTr="004403AA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35D" w14:textId="77777777" w:rsidR="00163918" w:rsidRPr="004403AA" w:rsidRDefault="00163918" w:rsidP="004E4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BBE9" w14:textId="41FD87DD" w:rsidR="00163918" w:rsidRPr="004403AA" w:rsidRDefault="00163918" w:rsidP="0044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4</w:t>
            </w:r>
            <w:r w:rsid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</w:t>
            </w:r>
            <w:r w:rsidRPr="004403AA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 xml:space="preserve"> Disagree: Cheat because tax system is too complex</w:t>
            </w:r>
          </w:p>
        </w:tc>
      </w:tr>
    </w:tbl>
    <w:p w14:paraId="33345C13" w14:textId="77777777" w:rsidR="004E2588" w:rsidRPr="003F388C" w:rsidRDefault="004E2588">
      <w:pPr>
        <w:rPr>
          <w:rFonts w:ascii="Times New Roman" w:hAnsi="Times New Roman" w:cs="Times New Roman"/>
        </w:rPr>
      </w:pPr>
    </w:p>
    <w:sectPr w:rsidR="004E2588" w:rsidRPr="003F388C" w:rsidSect="004608B1">
      <w:pgSz w:w="16838" w:h="11906" w:orient="landscape"/>
      <w:pgMar w:top="1417" w:right="426" w:bottom="70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pad Todor">
    <w15:presenceInfo w15:providerId="AD" w15:userId="S-1-5-21-3812141952-2346388139-3294962615-168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12"/>
    <w:rsid w:val="000330C7"/>
    <w:rsid w:val="00060EEA"/>
    <w:rsid w:val="0006539E"/>
    <w:rsid w:val="0007057E"/>
    <w:rsid w:val="00096BE1"/>
    <w:rsid w:val="000C1A92"/>
    <w:rsid w:val="000E497B"/>
    <w:rsid w:val="000E5EA0"/>
    <w:rsid w:val="001079FE"/>
    <w:rsid w:val="00117E29"/>
    <w:rsid w:val="00150CF7"/>
    <w:rsid w:val="00163918"/>
    <w:rsid w:val="001959EA"/>
    <w:rsid w:val="001A6463"/>
    <w:rsid w:val="001B347C"/>
    <w:rsid w:val="001E0110"/>
    <w:rsid w:val="00264D5B"/>
    <w:rsid w:val="002659AA"/>
    <w:rsid w:val="002E162F"/>
    <w:rsid w:val="002F7526"/>
    <w:rsid w:val="00320832"/>
    <w:rsid w:val="00325324"/>
    <w:rsid w:val="00325A75"/>
    <w:rsid w:val="00341FCE"/>
    <w:rsid w:val="003D59C3"/>
    <w:rsid w:val="003F0312"/>
    <w:rsid w:val="003F388C"/>
    <w:rsid w:val="003F76F5"/>
    <w:rsid w:val="004403AA"/>
    <w:rsid w:val="004608B1"/>
    <w:rsid w:val="004E180D"/>
    <w:rsid w:val="004E2588"/>
    <w:rsid w:val="004E427A"/>
    <w:rsid w:val="00505E77"/>
    <w:rsid w:val="00516552"/>
    <w:rsid w:val="005202EF"/>
    <w:rsid w:val="00590EAC"/>
    <w:rsid w:val="005B4F47"/>
    <w:rsid w:val="00615BA0"/>
    <w:rsid w:val="00646D17"/>
    <w:rsid w:val="006D4EEE"/>
    <w:rsid w:val="007626F1"/>
    <w:rsid w:val="00763DDB"/>
    <w:rsid w:val="0077749E"/>
    <w:rsid w:val="007954B5"/>
    <w:rsid w:val="007E633D"/>
    <w:rsid w:val="0087072B"/>
    <w:rsid w:val="00890C33"/>
    <w:rsid w:val="00892D13"/>
    <w:rsid w:val="008B0740"/>
    <w:rsid w:val="008B0D88"/>
    <w:rsid w:val="008B4FB7"/>
    <w:rsid w:val="009264A1"/>
    <w:rsid w:val="00930F9C"/>
    <w:rsid w:val="00966685"/>
    <w:rsid w:val="009904A7"/>
    <w:rsid w:val="009E2766"/>
    <w:rsid w:val="009E4A12"/>
    <w:rsid w:val="00A06ECA"/>
    <w:rsid w:val="00A441AA"/>
    <w:rsid w:val="00A743E9"/>
    <w:rsid w:val="00B02725"/>
    <w:rsid w:val="00B64FA3"/>
    <w:rsid w:val="00B8113E"/>
    <w:rsid w:val="00BA0F3E"/>
    <w:rsid w:val="00BD56BF"/>
    <w:rsid w:val="00BF6D2C"/>
    <w:rsid w:val="00C63E59"/>
    <w:rsid w:val="00C74B39"/>
    <w:rsid w:val="00CF78F0"/>
    <w:rsid w:val="00D169EA"/>
    <w:rsid w:val="00D7659B"/>
    <w:rsid w:val="00E7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10BF"/>
  <w15:docId w15:val="{6A72A220-8AFF-48E8-9E30-225C3891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2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Arpad Todor</cp:lastModifiedBy>
  <cp:revision>3</cp:revision>
  <dcterms:created xsi:type="dcterms:W3CDTF">2018-11-12T13:26:00Z</dcterms:created>
  <dcterms:modified xsi:type="dcterms:W3CDTF">2018-11-12T13:27:00Z</dcterms:modified>
</cp:coreProperties>
</file>